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B4477" w14:textId="77777777" w:rsidR="0055721E" w:rsidRPr="00896CB4" w:rsidRDefault="0055721E" w:rsidP="0055721E">
      <w:pPr>
        <w:spacing w:after="0" w:line="480" w:lineRule="auto"/>
        <w:jc w:val="both"/>
      </w:pPr>
      <w:r w:rsidRPr="00896CB4">
        <w:rPr>
          <w:b/>
        </w:rPr>
        <w:t>S</w:t>
      </w:r>
      <w:r w:rsidRPr="00C91FA1">
        <w:rPr>
          <w:b/>
          <w:color w:val="FF0000"/>
        </w:rPr>
        <w:t>2</w:t>
      </w:r>
      <w:r w:rsidRPr="00896CB4">
        <w:rPr>
          <w:b/>
        </w:rPr>
        <w:t xml:space="preserve"> Table.</w:t>
      </w:r>
      <w:r w:rsidRPr="00896CB4">
        <w:t xml:space="preserve"> Sequences of primers used for quantitative RT-PCR study of SARS-CoV-2 receptor and activators.</w:t>
      </w:r>
    </w:p>
    <w:tbl>
      <w:tblPr>
        <w:tblW w:w="93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00"/>
        <w:gridCol w:w="1900"/>
        <w:gridCol w:w="3060"/>
        <w:gridCol w:w="3220"/>
      </w:tblGrid>
      <w:tr w:rsidR="0055721E" w:rsidRPr="00896CB4" w14:paraId="0BFC4C08" w14:textId="77777777" w:rsidTr="00212259">
        <w:trPr>
          <w:trHeight w:val="290"/>
        </w:trPr>
        <w:tc>
          <w:tcPr>
            <w:tcW w:w="1200" w:type="dxa"/>
            <w:shd w:val="clear" w:color="auto" w:fill="auto"/>
            <w:vAlign w:val="center"/>
          </w:tcPr>
          <w:p w14:paraId="17FE5C37" w14:textId="77777777" w:rsidR="0055721E" w:rsidRPr="00896CB4" w:rsidRDefault="0055721E" w:rsidP="00212259">
            <w:pPr>
              <w:spacing w:line="480" w:lineRule="auto"/>
              <w:jc w:val="center"/>
            </w:pPr>
            <w:r w:rsidRPr="00896CB4">
              <w:t>Protein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14247702" w14:textId="77777777" w:rsidR="0055721E" w:rsidRPr="00896CB4" w:rsidRDefault="0055721E" w:rsidP="00212259">
            <w:pPr>
              <w:spacing w:line="480" w:lineRule="auto"/>
              <w:jc w:val="center"/>
            </w:pPr>
            <w:r w:rsidRPr="00896CB4">
              <w:t xml:space="preserve">Amplicon size (pb) 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55F65713" w14:textId="77777777" w:rsidR="0055721E" w:rsidRPr="00896CB4" w:rsidRDefault="0055721E" w:rsidP="00212259">
            <w:pPr>
              <w:spacing w:line="480" w:lineRule="auto"/>
              <w:jc w:val="center"/>
            </w:pPr>
            <w:r w:rsidRPr="00896CB4">
              <w:t>Forward sequence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66775B74" w14:textId="77777777" w:rsidR="0055721E" w:rsidRPr="00896CB4" w:rsidRDefault="0055721E" w:rsidP="00212259">
            <w:pPr>
              <w:spacing w:line="480" w:lineRule="auto"/>
              <w:jc w:val="center"/>
            </w:pPr>
            <w:r w:rsidRPr="00896CB4">
              <w:t>Reverse sequence</w:t>
            </w:r>
          </w:p>
        </w:tc>
      </w:tr>
      <w:tr w:rsidR="0055721E" w:rsidRPr="00896CB4" w14:paraId="642F5C24" w14:textId="77777777" w:rsidTr="00212259">
        <w:trPr>
          <w:trHeight w:val="290"/>
        </w:trPr>
        <w:tc>
          <w:tcPr>
            <w:tcW w:w="1200" w:type="dxa"/>
            <w:shd w:val="clear" w:color="auto" w:fill="auto"/>
            <w:vAlign w:val="center"/>
          </w:tcPr>
          <w:p w14:paraId="68FD8F0B" w14:textId="77777777" w:rsidR="0055721E" w:rsidRPr="00896CB4" w:rsidRDefault="0055721E" w:rsidP="00212259">
            <w:pPr>
              <w:spacing w:line="480" w:lineRule="auto"/>
            </w:pPr>
            <w:r w:rsidRPr="00896CB4">
              <w:t>Cathepsin L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6265856A" w14:textId="77777777" w:rsidR="0055721E" w:rsidRPr="00896CB4" w:rsidRDefault="0055721E" w:rsidP="00212259">
            <w:pPr>
              <w:spacing w:line="480" w:lineRule="auto"/>
              <w:jc w:val="center"/>
            </w:pPr>
            <w:r w:rsidRPr="00896CB4">
              <w:t>184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BBC2D57" w14:textId="77777777" w:rsidR="0055721E" w:rsidRPr="00896CB4" w:rsidRDefault="0055721E" w:rsidP="00212259">
            <w:pPr>
              <w:spacing w:line="480" w:lineRule="auto"/>
            </w:pPr>
            <w:r w:rsidRPr="00896CB4">
              <w:t>TCAGGCAGGTGATGAATGGC</w:t>
            </w:r>
          </w:p>
        </w:tc>
        <w:tc>
          <w:tcPr>
            <w:tcW w:w="3220" w:type="dxa"/>
            <w:shd w:val="clear" w:color="auto" w:fill="auto"/>
            <w:vAlign w:val="bottom"/>
          </w:tcPr>
          <w:p w14:paraId="2D2449C9" w14:textId="77777777" w:rsidR="0055721E" w:rsidRPr="00896CB4" w:rsidRDefault="0055721E" w:rsidP="00212259">
            <w:pPr>
              <w:spacing w:line="480" w:lineRule="auto"/>
            </w:pPr>
            <w:r w:rsidRPr="00896CB4">
              <w:t>CCTTCAAGAGCACCAGTAGCA</w:t>
            </w:r>
          </w:p>
        </w:tc>
      </w:tr>
      <w:tr w:rsidR="0055721E" w:rsidRPr="00896CB4" w14:paraId="21876DC8" w14:textId="77777777" w:rsidTr="00212259">
        <w:trPr>
          <w:trHeight w:val="290"/>
        </w:trPr>
        <w:tc>
          <w:tcPr>
            <w:tcW w:w="1200" w:type="dxa"/>
            <w:shd w:val="clear" w:color="auto" w:fill="auto"/>
            <w:vAlign w:val="center"/>
          </w:tcPr>
          <w:p w14:paraId="07EEACCB" w14:textId="77777777" w:rsidR="0055721E" w:rsidRPr="00896CB4" w:rsidRDefault="0055721E" w:rsidP="00212259">
            <w:pPr>
              <w:spacing w:line="480" w:lineRule="auto"/>
            </w:pPr>
            <w:r w:rsidRPr="00896CB4">
              <w:t>Cathepsin B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6A67A7CF" w14:textId="77777777" w:rsidR="0055721E" w:rsidRPr="00896CB4" w:rsidRDefault="0055721E" w:rsidP="00212259">
            <w:pPr>
              <w:spacing w:line="480" w:lineRule="auto"/>
              <w:jc w:val="center"/>
            </w:pPr>
            <w:r w:rsidRPr="00896CB4">
              <w:t>135</w:t>
            </w:r>
          </w:p>
        </w:tc>
        <w:tc>
          <w:tcPr>
            <w:tcW w:w="3060" w:type="dxa"/>
            <w:shd w:val="clear" w:color="auto" w:fill="auto"/>
            <w:vAlign w:val="bottom"/>
          </w:tcPr>
          <w:p w14:paraId="259D95A7" w14:textId="77777777" w:rsidR="0055721E" w:rsidRPr="00896CB4" w:rsidRDefault="0055721E" w:rsidP="00212259">
            <w:pPr>
              <w:spacing w:line="480" w:lineRule="auto"/>
            </w:pPr>
            <w:r w:rsidRPr="00896CB4">
              <w:t>GGAGGGAGCTTTCTCTGTGT</w:t>
            </w:r>
          </w:p>
        </w:tc>
        <w:tc>
          <w:tcPr>
            <w:tcW w:w="3220" w:type="dxa"/>
            <w:shd w:val="clear" w:color="auto" w:fill="auto"/>
            <w:vAlign w:val="bottom"/>
          </w:tcPr>
          <w:p w14:paraId="2982FF43" w14:textId="77777777" w:rsidR="0055721E" w:rsidRPr="00896CB4" w:rsidRDefault="0055721E" w:rsidP="00212259">
            <w:pPr>
              <w:spacing w:line="480" w:lineRule="auto"/>
            </w:pPr>
            <w:r w:rsidRPr="00896CB4">
              <w:t>CAGTAGGGTGTGCCATTCTC</w:t>
            </w:r>
          </w:p>
        </w:tc>
      </w:tr>
      <w:tr w:rsidR="0055721E" w:rsidRPr="00896CB4" w14:paraId="1EF6292E" w14:textId="77777777" w:rsidTr="00212259">
        <w:trPr>
          <w:trHeight w:val="290"/>
        </w:trPr>
        <w:tc>
          <w:tcPr>
            <w:tcW w:w="1200" w:type="dxa"/>
            <w:shd w:val="clear" w:color="auto" w:fill="auto"/>
            <w:vAlign w:val="center"/>
          </w:tcPr>
          <w:p w14:paraId="638B4D39" w14:textId="77777777" w:rsidR="0055721E" w:rsidRPr="00896CB4" w:rsidRDefault="0055721E" w:rsidP="00212259">
            <w:pPr>
              <w:spacing w:line="480" w:lineRule="auto"/>
            </w:pPr>
            <w:r w:rsidRPr="00896CB4">
              <w:t>ACE-2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721E6D0E" w14:textId="77777777" w:rsidR="0055721E" w:rsidRPr="00896CB4" w:rsidRDefault="0055721E" w:rsidP="00212259">
            <w:pPr>
              <w:spacing w:line="480" w:lineRule="auto"/>
              <w:jc w:val="center"/>
            </w:pPr>
            <w:r w:rsidRPr="00896CB4">
              <w:t>197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44A9AC4" w14:textId="77777777" w:rsidR="0055721E" w:rsidRPr="00896CB4" w:rsidRDefault="0055721E" w:rsidP="00212259">
            <w:pPr>
              <w:spacing w:line="480" w:lineRule="auto"/>
            </w:pPr>
            <w:r w:rsidRPr="00896CB4">
              <w:t>TGGTCTTCTGTCACCCGATT</w:t>
            </w:r>
          </w:p>
        </w:tc>
        <w:tc>
          <w:tcPr>
            <w:tcW w:w="3220" w:type="dxa"/>
            <w:shd w:val="clear" w:color="auto" w:fill="auto"/>
            <w:vAlign w:val="bottom"/>
          </w:tcPr>
          <w:p w14:paraId="0D1FFB3E" w14:textId="77777777" w:rsidR="0055721E" w:rsidRPr="00896CB4" w:rsidRDefault="0055721E" w:rsidP="00212259">
            <w:pPr>
              <w:spacing w:line="480" w:lineRule="auto"/>
            </w:pPr>
            <w:r w:rsidRPr="00896CB4">
              <w:t>CCCCAACTATCTCTCGCTTCA</w:t>
            </w:r>
          </w:p>
        </w:tc>
      </w:tr>
      <w:tr w:rsidR="0055721E" w:rsidRPr="00896CB4" w14:paraId="79F329A5" w14:textId="77777777" w:rsidTr="00212259">
        <w:trPr>
          <w:trHeight w:val="290"/>
        </w:trPr>
        <w:tc>
          <w:tcPr>
            <w:tcW w:w="1200" w:type="dxa"/>
            <w:shd w:val="clear" w:color="auto" w:fill="auto"/>
            <w:vAlign w:val="center"/>
          </w:tcPr>
          <w:p w14:paraId="64969144" w14:textId="77777777" w:rsidR="0055721E" w:rsidRPr="00896CB4" w:rsidRDefault="0055721E" w:rsidP="00212259">
            <w:pPr>
              <w:spacing w:line="480" w:lineRule="auto"/>
            </w:pPr>
            <w:r w:rsidRPr="00896CB4">
              <w:t>TMPRSS2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7F4FC972" w14:textId="77777777" w:rsidR="0055721E" w:rsidRPr="00896CB4" w:rsidRDefault="0055721E" w:rsidP="00212259">
            <w:pPr>
              <w:spacing w:line="480" w:lineRule="auto"/>
              <w:jc w:val="center"/>
            </w:pPr>
            <w:r w:rsidRPr="00896CB4">
              <w:t>111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2F02243" w14:textId="77777777" w:rsidR="0055721E" w:rsidRPr="00896CB4" w:rsidRDefault="0055721E" w:rsidP="00212259">
            <w:pPr>
              <w:spacing w:line="480" w:lineRule="auto"/>
            </w:pPr>
            <w:r w:rsidRPr="00896CB4">
              <w:t>GGGGATACAAGCTGGGGTTC</w:t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415F23F4" w14:textId="77777777" w:rsidR="0055721E" w:rsidRPr="00896CB4" w:rsidRDefault="0055721E" w:rsidP="00212259">
            <w:pPr>
              <w:spacing w:line="480" w:lineRule="auto"/>
            </w:pPr>
            <w:r w:rsidRPr="00896CB4">
              <w:t>TTAGCCGTCTGCCCTCATTT</w:t>
            </w:r>
          </w:p>
        </w:tc>
      </w:tr>
      <w:tr w:rsidR="0055721E" w:rsidRPr="00896CB4" w14:paraId="2533C10B" w14:textId="77777777" w:rsidTr="00212259">
        <w:trPr>
          <w:trHeight w:val="290"/>
        </w:trPr>
        <w:tc>
          <w:tcPr>
            <w:tcW w:w="1200" w:type="dxa"/>
            <w:shd w:val="clear" w:color="auto" w:fill="auto"/>
            <w:vAlign w:val="center"/>
          </w:tcPr>
          <w:p w14:paraId="00918F43" w14:textId="77777777" w:rsidR="0055721E" w:rsidRPr="00896CB4" w:rsidRDefault="0055721E" w:rsidP="00212259">
            <w:pPr>
              <w:spacing w:line="480" w:lineRule="auto"/>
            </w:pPr>
            <w:r w:rsidRPr="00896CB4">
              <w:t>GAPDH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6B31BB9A" w14:textId="77777777" w:rsidR="0055721E" w:rsidRPr="00896CB4" w:rsidRDefault="0055721E" w:rsidP="00212259">
            <w:pPr>
              <w:spacing w:line="480" w:lineRule="auto"/>
              <w:jc w:val="center"/>
            </w:pPr>
            <w:r w:rsidRPr="00896CB4">
              <w:t>172</w:t>
            </w:r>
          </w:p>
        </w:tc>
        <w:tc>
          <w:tcPr>
            <w:tcW w:w="3060" w:type="dxa"/>
            <w:shd w:val="clear" w:color="auto" w:fill="auto"/>
            <w:vAlign w:val="bottom"/>
          </w:tcPr>
          <w:p w14:paraId="6DF700F9" w14:textId="77777777" w:rsidR="0055721E" w:rsidRPr="00896CB4" w:rsidRDefault="0055721E" w:rsidP="00212259">
            <w:pPr>
              <w:spacing w:line="480" w:lineRule="auto"/>
            </w:pPr>
            <w:r w:rsidRPr="00896CB4">
              <w:t>GAAGGTGAAGGTCGGAGT</w:t>
            </w:r>
          </w:p>
        </w:tc>
        <w:tc>
          <w:tcPr>
            <w:tcW w:w="3220" w:type="dxa"/>
            <w:shd w:val="clear" w:color="auto" w:fill="auto"/>
            <w:vAlign w:val="bottom"/>
          </w:tcPr>
          <w:p w14:paraId="37ED49C4" w14:textId="77777777" w:rsidR="0055721E" w:rsidRPr="00896CB4" w:rsidRDefault="0055721E" w:rsidP="00212259">
            <w:pPr>
              <w:spacing w:line="480" w:lineRule="auto"/>
            </w:pPr>
            <w:r w:rsidRPr="00896CB4">
              <w:t>GAAGATGGTGATGGGATTTC</w:t>
            </w:r>
          </w:p>
        </w:tc>
      </w:tr>
    </w:tbl>
    <w:p w14:paraId="348723E8" w14:textId="77777777" w:rsidR="00EA4F73" w:rsidRDefault="00EA4F73">
      <w:bookmarkStart w:id="0" w:name="_GoBack"/>
      <w:bookmarkEnd w:id="0"/>
    </w:p>
    <w:sectPr w:rsidR="00EA4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B6C"/>
    <w:rsid w:val="0055721E"/>
    <w:rsid w:val="00782B6C"/>
    <w:rsid w:val="00EA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B7CAE6-597C-443C-9FF3-C9BD19D0D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721E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0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ntin maurin</dc:creator>
  <cp:keywords/>
  <dc:description/>
  <cp:lastModifiedBy>corantin maurin</cp:lastModifiedBy>
  <cp:revision>2</cp:revision>
  <dcterms:created xsi:type="dcterms:W3CDTF">2022-01-24T10:58:00Z</dcterms:created>
  <dcterms:modified xsi:type="dcterms:W3CDTF">2022-01-24T10:59:00Z</dcterms:modified>
</cp:coreProperties>
</file>